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06F64" w14:textId="77777777" w:rsidR="00665AEB" w:rsidRDefault="00665AEB" w:rsidP="00C65D04">
      <w:pPr>
        <w:widowControl/>
        <w:jc w:val="both"/>
        <w:rPr>
          <w:noProof/>
          <w:lang w:eastAsia="zh-HK"/>
        </w:rPr>
      </w:pPr>
    </w:p>
    <w:p w14:paraId="690E232C" w14:textId="77777777" w:rsidR="00B45C98" w:rsidRDefault="00005497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  <w:r w:rsidRPr="00B45C98">
        <w:rPr>
          <w:rFonts w:ascii="Times New Roman" w:hAnsi="Times New Roman" w:cs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9A20A4" wp14:editId="65E310A3">
                <wp:simplePos x="0" y="0"/>
                <wp:positionH relativeFrom="column">
                  <wp:posOffset>2054225</wp:posOffset>
                </wp:positionH>
                <wp:positionV relativeFrom="paragraph">
                  <wp:posOffset>326060</wp:posOffset>
                </wp:positionV>
                <wp:extent cx="182880" cy="166370"/>
                <wp:effectExtent l="0" t="0" r="10160" b="508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66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4F6D0" w14:textId="77777777" w:rsidR="007711A8" w:rsidRPr="00B45C98" w:rsidRDefault="007711A8" w:rsidP="00B45C98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  <w:r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non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674E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61.75pt;margin-top:25.65pt;width:14.4pt;height:13.1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R0M/gEAAOEDAAAOAAAAZHJzL2Uyb0RvYy54bWysU9tu2zAMfR+wfxD0vjjJ0CwzohRduw4D&#10;ugvQ7gMUWY6FSaJAqbGzrx8lx2mwvQ3zg0CZ5CEPebS5HpxlB43RgBd8MZtzpr2Cxvi94D+e7t+s&#10;OYtJ+kZa8Frwo478evv61aYPtV5CB7bRyAjEx7oPgncphbqqouq0k3EGQXtytoBOJrrivmpQ9oTu&#10;bLWcz1dVD9gEBKVjpL93o5NvC37bapW+tW3UiVnBqbdUTiznLp/VdiPrPcrQGXVqQ/5DF04aT0XP&#10;UHcySfaM5i8oZxRChDbNFLgK2tYoXTgQm8X8DzaPnQy6cKHhxHAeU/x/sOrr4Tsy0wi+4sxLRyt6&#10;0kNiH2BgyzydPsSagh4DhaWBftOWC9MYHkD9jMzDbSf9Xt8gQt9p2VB3i5xZXaSOODGD7Pov0FAZ&#10;+ZygAA0tujw6GgYjdNrS8byZ3IrKJdfL9Zo8ilyL1ertu7K5StZTcsCYPmlwLBuCIy2+gMvDQ0y5&#10;GVlPIbmWh3tjbVm+9awX/P3V8qokXHicSaRNa5zg63n+RrVkjh99U5KTNHa0qYD1J9KZ58g4DbuB&#10;AvMkdtAciT7CqEF6M2R0gL8460l/gnt6IJzZz54GmKU6GTgZu8mQXlGi4CohZ+PlNhVRj9xuaLSt&#10;KbRfKp96Ix2VaZw0n4V6eS9RLy9z+xsAAP//AwBQSwMEFAAGAAgAAAAhABkpU0DfAAAACQEAAA8A&#10;AABkcnMvZG93bnJldi54bWxMj8FOwzAMhu9IvENkJG4sXasyVJpOExInpImOXbhljWm6NU7bZFt5&#10;e8wJbrb86/P3l+vZ9eKCU+g8KVguEhBIjTcdtQr2H68PTyBC1GR07wkVfGOAdXV7U+rC+CvVeNnF&#10;VjCEQqEV2BiHQsrQWHQ6LPyAxLcvPzkdeZ1aaSZ9ZbjrZZokj9LpjviD1QO+WGxOu7NTkOXj+2nT&#10;jsfG1se9fBu3yWe9Ver+bt48g4g4x78w/OqzOlTsdPBnMkH0zEiznKMK8mUGggNZnvJwULBa5SCr&#10;Uv5vUP0AAAD//wMAUEsBAi0AFAAGAAgAAAAhALaDOJL+AAAA4QEAABMAAAAAAAAAAAAAAAAAAAAA&#10;AFtDb250ZW50X1R5cGVzXS54bWxQSwECLQAUAAYACAAAACEAOP0h/9YAAACUAQAACwAAAAAAAAAA&#10;AAAAAAAvAQAAX3JlbHMvLnJlbHNQSwECLQAUAAYACAAAACEAAWkdDP4BAADhAwAADgAAAAAAAAAA&#10;AAAAAAAuAgAAZHJzL2Uyb0RvYy54bWxQSwECLQAUAAYACAAAACEAGSlTQN8AAAAJAQAADwAAAAAA&#10;AAAAAAAAAABYBAAAZHJzL2Rvd25yZXYueG1sUEsFBgAAAAAEAAQA8wAAAGQFAAAAAA==&#10;" filled="f" stroked="f">
                <v:textbox inset="0,0,0,0">
                  <w:txbxContent>
                    <w:p w:rsidR="007711A8" w:rsidRPr="00B45C98" w:rsidRDefault="007711A8" w:rsidP="00B45C98">
                      <w:pPr>
                        <w:jc w:val="center"/>
                        <w:rPr>
                          <w:b/>
                          <w:sz w:val="14"/>
                        </w:rPr>
                      </w:pP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  <w:r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31A1E" w:rsidRPr="00B45C98">
        <w:rPr>
          <w:rFonts w:ascii="Times New Roman" w:hAnsi="Times New Roman" w:cs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022DFB" wp14:editId="15AADE30">
                <wp:simplePos x="0" y="0"/>
                <wp:positionH relativeFrom="column">
                  <wp:posOffset>4819015</wp:posOffset>
                </wp:positionH>
                <wp:positionV relativeFrom="paragraph">
                  <wp:posOffset>395382</wp:posOffset>
                </wp:positionV>
                <wp:extent cx="182880" cy="166370"/>
                <wp:effectExtent l="0" t="0" r="0" b="508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66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BC7750" w14:textId="77777777" w:rsidR="007711A8" w:rsidRPr="00B45C98" w:rsidRDefault="007711A8" w:rsidP="00131A1E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  <w:r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non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882BA" id="_x0000_s1027" type="#_x0000_t202" style="position:absolute;left:0;text-align:left;margin-left:379.45pt;margin-top:31.15pt;width:14.4pt;height:13.1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iOcAAIAAOgDAAAOAAAAZHJzL2Uyb0RvYy54bWysU9tu2zAMfR+wfxD0vtjJ0Mwz4hRduw4D&#10;ugvQ7gMUWY6FSaJAqbGzrx8lx2mwvQ3zg0CZ5CHPIbW5Hq1hB4VBg2v4clFyppyEVrt9w3883b+p&#10;OAtRuFYYcKrhRxX49fb1q83ga7WCHkyrkBGIC/XgG97H6OuiCLJXVoQFeOXI2QFaEemK+6JFMRC6&#10;NcWqLNfFANh6BKlCoL93k5NvM37XKRm/dV1QkZmGU28xn5jPXTqL7UbUexS+1/LUhviHLqzQjoqe&#10;oe5EFOwZ9V9QVkuEAF1cSLAFdJ2WKnMgNsvyDzaPvfAqcyFxgj/LFP4frPx6+I5Mtw1/z5kTlkb0&#10;pMbIPsDIVkmdwYeagh49hcWRftOUM9PgH0D+DMzBbS/cXt0gwtAr0VJ3y5RZXKROOCGB7IYv0FIZ&#10;8RwhA40d2iQdicEInaZ0PE8mtSJTyWpVVeSR5Fqu12/f5ckVop6TPYb4SYFlyWg40uAzuDg8hJia&#10;EfUckmo5uNfG5OEbxwZif7W6ygkXHqsj7abRtuFVmb5pWxLHj67NyVFoM9lUwLgT6cRzYhzH3ZjV&#10;zYokQXbQHkkFhGkV6emQ0QP+4mygNWy4o3fCmfnsSMe0sbOBs7GbDeEkJTZcRuRsutzGvNsTxRtS&#10;uNOZ/UvlU4u0TlmU0+qnfb2856iXB7r9DQAA//8DAFBLAwQUAAYACAAAACEAzJ1gseAAAAAJAQAA&#10;DwAAAGRycy9kb3ducmV2LnhtbEyPwU7DMBBE70j8g7VI3KhDqzQmzaaqkDghVaT0ws2Nt3Ha2E5i&#10;tw1/jznBcTVPM2+L9WQ6dqXRt84iPM8SYGRrp1rbIOw/354EMB+kVbJzlhC+ycO6vL8rZK7czVZ0&#10;3YWGxRLrc4mgQ+hzzn2tyUg/cz3ZmB3daGSI59hwNcpbLDcdnyfJkhvZ2rigZU+vmurz7mIQFunw&#10;cd40w6nW1WnP34dt8lVtER8fps0KWKAp/MHwqx/VoYxOB3exyrMOIUvFS0QRlvMFsAhkIsuAHRCE&#10;SIGXBf//QfkDAAD//wMAUEsBAi0AFAAGAAgAAAAhALaDOJL+AAAA4QEAABMAAAAAAAAAAAAAAAAA&#10;AAAAAFtDb250ZW50X1R5cGVzXS54bWxQSwECLQAUAAYACAAAACEAOP0h/9YAAACUAQAACwAAAAAA&#10;AAAAAAAAAAAvAQAAX3JlbHMvLnJlbHNQSwECLQAUAAYACAAAACEADFYjnAACAADoAwAADgAAAAAA&#10;AAAAAAAAAAAuAgAAZHJzL2Uyb0RvYy54bWxQSwECLQAUAAYACAAAACEAzJ1gseAAAAAJAQAADwAA&#10;AAAAAAAAAAAAAABaBAAAZHJzL2Rvd25yZXYueG1sUEsFBgAAAAAEAAQA8wAAAGcFAAAAAA==&#10;" filled="f" stroked="f">
                <v:textbox inset="0,0,0,0">
                  <w:txbxContent>
                    <w:p w:rsidR="007711A8" w:rsidRPr="00B45C98" w:rsidRDefault="007711A8" w:rsidP="00131A1E">
                      <w:pPr>
                        <w:jc w:val="center"/>
                        <w:rPr>
                          <w:b/>
                          <w:sz w:val="14"/>
                        </w:rPr>
                      </w:pP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  <w:r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31A1E" w:rsidRPr="00B45C98">
        <w:rPr>
          <w:rFonts w:ascii="Times New Roman" w:hAnsi="Times New Roman" w:cs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1A8F68" wp14:editId="30FC7CEC">
                <wp:simplePos x="0" y="0"/>
                <wp:positionH relativeFrom="column">
                  <wp:posOffset>4674235</wp:posOffset>
                </wp:positionH>
                <wp:positionV relativeFrom="paragraph">
                  <wp:posOffset>1092753</wp:posOffset>
                </wp:positionV>
                <wp:extent cx="182880" cy="166370"/>
                <wp:effectExtent l="0" t="0" r="10160" b="508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66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785D5" w14:textId="77777777" w:rsidR="007711A8" w:rsidRPr="00B45C98" w:rsidRDefault="007711A8" w:rsidP="00131A1E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  <w:r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non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6A210" id="_x0000_s1028" type="#_x0000_t202" style="position:absolute;left:0;text-align:left;margin-left:368.05pt;margin-top:86.05pt;width:14.4pt;height:13.1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2TLAAIAAOgDAAAOAAAAZHJzL2Uyb0RvYy54bWysU1Fv0zAQfkfiP1h+p0mLVkrUdBobQ0hj&#10;IG38gIvjNBa2z7K9JuXXc3aaUsEbIg/WOXf33X3fnbfXo9HsIH1QaGu+XJScSSuwVXZf8+/P9282&#10;nIUItgWNVtb8KAO/3r1+tR1cJVfYo26lZwRiQzW4mvcxuqooguilgbBAJy05O/QGIl39vmg9DIRu&#10;dLEqy3UxoG+dRyFDoL93k5PvMn7XSRG/dl2QkemaU28xnz6fTTqL3RaqvQfXK3FqA/6hCwPKUtEz&#10;1B1EYC9e/QVllPAYsIsLgabArlNCZg7EZln+weapByczFxInuLNM4f/BisfDN89UW3MalAVDI3qW&#10;Y2QfcGSrpM7gQkVBT47C4ki/acqZaXAPKH4EZvG2B7uXN97j0EtoqbtlyiwuUieckECa4Qu2VAZe&#10;ImagsfMmSUdiMEKnKR3Pk0mtiFRys9psyCPItVyv377LkyugmpOdD/GTRMOSUXNPg8/gcHgIMTUD&#10;1RySalm8V1rn4WvLhpq/v1pd5YQLj1GRdlMrQ+KU6Zu2JXH8aNucHEHpyaYC2p5IJ54T4zg2Y1b3&#10;rGWD7ZFU8DitIj0dMnr0PzkbaA1rbumdcKY/W9Ixbexs+NloZgOsoMSai+g5my63Me/2RPGGFO5U&#10;Zp9GMVU+tUjrlEU5rX7a18t7jvr9QHe/AAAA//8DAFBLAwQUAAYACAAAACEAv0PrruEAAAALAQAA&#10;DwAAAGRycy9kb3ducmV2LnhtbEyPQU/DMAyF70j8h8hI3Fi6FdqtNJ0mJE5IEx27cMsa03ZrnLbJ&#10;tvLvMSe42X5Pz9/L15PtxAVH3zpSMJ9FIJAqZ1qqFew/Xh+WIHzQZHTnCBV8o4d1cXuT68y4K5V4&#10;2YVacAj5TCtoQugzKX3VoNV+5nok1r7caHXgdaylGfWVw20nF1GUSKtb4g+N7vGlweq0O1sF8dPw&#10;ftrUw7FqyuNevg3b6LPcKnV/N22eQQScwp8ZfvEZHQpmOrgzGS86BWmczNnKQrrggR1p8rgCceDL&#10;ahmDLHL5v0PxAwAA//8DAFBLAQItABQABgAIAAAAIQC2gziS/gAAAOEBAAATAAAAAAAAAAAAAAAA&#10;AAAAAABbQ29udGVudF9UeXBlc10ueG1sUEsBAi0AFAAGAAgAAAAhADj9If/WAAAAlAEAAAsAAAAA&#10;AAAAAAAAAAAALwEAAF9yZWxzLy5yZWxzUEsBAi0AFAAGAAgAAAAhAO//ZMsAAgAA6AMAAA4AAAAA&#10;AAAAAAAAAAAALgIAAGRycy9lMm9Eb2MueG1sUEsBAi0AFAAGAAgAAAAhAL9D667hAAAACwEAAA8A&#10;AAAAAAAAAAAAAAAAWgQAAGRycy9kb3ducmV2LnhtbFBLBQYAAAAABAAEAPMAAABoBQAAAAA=&#10;" filled="f" stroked="f">
                <v:textbox inset="0,0,0,0">
                  <w:txbxContent>
                    <w:p w:rsidR="007711A8" w:rsidRPr="00B45C98" w:rsidRDefault="007711A8" w:rsidP="00131A1E">
                      <w:pPr>
                        <w:jc w:val="center"/>
                        <w:rPr>
                          <w:b/>
                          <w:sz w:val="14"/>
                        </w:rPr>
                      </w:pP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  <w:r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31A1E" w:rsidRPr="00B45C98">
        <w:rPr>
          <w:rFonts w:ascii="Times New Roman" w:hAnsi="Times New Roman" w:cs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51320A" wp14:editId="02F98E57">
                <wp:simplePos x="0" y="0"/>
                <wp:positionH relativeFrom="column">
                  <wp:posOffset>4373880</wp:posOffset>
                </wp:positionH>
                <wp:positionV relativeFrom="paragraph">
                  <wp:posOffset>1300909</wp:posOffset>
                </wp:positionV>
                <wp:extent cx="182880" cy="166370"/>
                <wp:effectExtent l="0" t="0" r="0" b="508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66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2830CC" w14:textId="77777777" w:rsidR="007711A8" w:rsidRPr="00B45C98" w:rsidRDefault="007711A8" w:rsidP="00131A1E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non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7720D" id="_x0000_s1029" type="#_x0000_t202" style="position:absolute;left:0;text-align:left;margin-left:344.4pt;margin-top:102.45pt;width:14.4pt;height:13.1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A71AgIAAOgDAAAOAAAAZHJzL2Uyb0RvYy54bWysU8Fu2zAMvQ/YPwi6L05SNM2MKEXXrsOA&#10;rhvQ7gMUWY6FSaJAqbG7rx8lx1mw3Yb5IFAm+cj3SG2uB2fZQWM04AVfzOacaa+gMX4v+Pfn+3dr&#10;zmKSvpEWvBb8VUd+vX37ZtOHWi+hA9toZATiY90HwbuUQl1VUXXayTiDoD05W0AnE11xXzUoe0J3&#10;tlrO56uqB2wCgtIx0t+70cm3Bb9ttUpf2zbqxKzg1FsqJ5Zzl89qu5H1HmXojDq2If+hCyeNp6In&#10;qDuZJHtB8xeUMwohQptmClwFbWuULhyIzWL+B5unTgZduJA4MZxkiv8PVj0eviEzjeBXnHnpaETP&#10;ekjsAwxsmdXpQ6wp6ClQWBroN025MI3hAdSPyDzcdtLv9Q0i9J2WDXW3yJnVWeqIEzPIrv8CDZWR&#10;LwkK0NCiy9KRGIzQaUqvp8nkVlQuuV6u1+RR5FqsVhdXZXKVrKfkgDF90uBYNgRHGnwBl4eHmHIz&#10;sp5Cci0P98baMnzrWS/4+8vlZUk48ziTaDetcYKv5/kbtyVz/OibkpyksaNNBaw/ks48R8Zp2A1F&#10;3YtJyx00r6QCwriK9HTI6AB/ctbTGgru6Z1wZj970jFv7GTgZOwmQ3pFiYKrhJyNl9tUdnukeEMK&#10;t6awz6MYKx9bpHUqohxXP+/r+b1E/X6g218AAAD//wMAUEsDBBQABgAIAAAAIQDSpnsF4gAAAAsB&#10;AAAPAAAAZHJzL2Rvd25yZXYueG1sTI/BTsMwEETvSPyDtUjcqJ0W0hDiVBUSJ6SKlF64ufESp43t&#10;JHbb8Pcsp3Lc2dHMm2I12Y6dcQytdxKSmQCGrva6dY2E3efbQwYsROW06rxDCT8YYFXe3hQq1/7i&#10;KjxvY8MoxIVcSTAx9jnnoTZoVZj5Hh39vv1oVaRzbLge1YXCbcfnQqTcqtZRg1E9vhqsj9uTlbB4&#10;Gj6O62Y41KY67Pj7sBFf1UbK+7tp/QIs4hSvZvjDJ3QoiWnvT04H1klIs4zQo4S5eHwGRo5lskyB&#10;7UlZJAnwsuD/N5S/AAAA//8DAFBLAQItABQABgAIAAAAIQC2gziS/gAAAOEBAAATAAAAAAAAAAAA&#10;AAAAAAAAAABbQ29udGVudF9UeXBlc10ueG1sUEsBAi0AFAAGAAgAAAAhADj9If/WAAAAlAEAAAsA&#10;AAAAAAAAAAAAAAAALwEAAF9yZWxzLy5yZWxzUEsBAi0AFAAGAAgAAAAhAJa4DvUCAgAA6AMAAA4A&#10;AAAAAAAAAAAAAAAALgIAAGRycy9lMm9Eb2MueG1sUEsBAi0AFAAGAAgAAAAhANKmewXiAAAACwEA&#10;AA8AAAAAAAAAAAAAAAAAXAQAAGRycy9kb3ducmV2LnhtbFBLBQYAAAAABAAEAPMAAABrBQAAAAA=&#10;" filled="f" stroked="f">
                <v:textbox inset="0,0,0,0">
                  <w:txbxContent>
                    <w:p w:rsidR="007711A8" w:rsidRPr="00B45C98" w:rsidRDefault="007711A8" w:rsidP="00131A1E">
                      <w:pPr>
                        <w:jc w:val="center"/>
                        <w:rPr>
                          <w:b/>
                          <w:sz w:val="14"/>
                        </w:rPr>
                      </w:pP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B45C98" w:rsidRPr="00B45C98">
        <w:rPr>
          <w:rFonts w:ascii="Times New Roman" w:hAnsi="Times New Roman" w:cs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D657E1" wp14:editId="4BF61607">
                <wp:simplePos x="0" y="0"/>
                <wp:positionH relativeFrom="column">
                  <wp:posOffset>1746250</wp:posOffset>
                </wp:positionH>
                <wp:positionV relativeFrom="paragraph">
                  <wp:posOffset>869868</wp:posOffset>
                </wp:positionV>
                <wp:extent cx="182880" cy="166370"/>
                <wp:effectExtent l="0" t="0" r="0" b="508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66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942B65" w14:textId="77777777" w:rsidR="007711A8" w:rsidRPr="00B45C98" w:rsidRDefault="007711A8" w:rsidP="00B45C98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non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83A89" id="_x0000_s1030" type="#_x0000_t202" style="position:absolute;left:0;text-align:left;margin-left:137.5pt;margin-top:68.5pt;width:14.4pt;height:13.1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TGEAgIAAOgDAAAOAAAAZHJzL2Uyb0RvYy54bWysU9tu2zAMfR+wfxD0vjjJliwzohRduw4D&#10;ugvQ7gMYWY6FSaIgqbG7rx8lx1mwvQ3zg0CZ5CHPIbW9GqxhRxWiRif4YjbnTDmJjXYHwb8/3r3a&#10;cBYTuAYMOiX4s4r8avfyxbb3tVpih6ZRgRGIi3XvBe9S8nVVRdkpC3GGXjlythgsJLqGQ9UE6And&#10;mmo5n6+rHkPjA0oVI/29HZ18V/DbVsn0tW2jSswITr2lcoZy7vNZ7bZQHwL4TstTG/APXVjQjoqe&#10;oW4hAXsK+i8oq2XAiG2aSbQVtq2WqnAgNov5H2weOvCqcCFxoj/LFP8frPxy/BaYbgRfcebA0oge&#10;1ZDYexzYMqvT+1hT0IOnsDTQb5pyYRr9PcofkTm86cAd1HUI2HcKGupukTOri9QRJ2aQff8ZGyoD&#10;TwkL0NAGm6UjMRih05Sez5PJrchccrPcbMgjybVYr1+/LZOroJ6SfYjpo0LLsiF4oMEXcDjex5Sb&#10;gXoKybUc3mljyvCNY73g71bLVUm48FidaDeNtoJv5vkbtyVz/OCakpxAm9GmAsadSGeeI+M07Iei&#10;7ptJyz02z6RCwHEV6emQ0WH4yVlPayi4o3fCmfnkSMe8sZMRJmM/GeAkJQouU+BsvNykstsjxWtS&#10;uNWFfR7FWPnUIq1TEeW0+nlfL+8l6vcD3f0CAAD//wMAUEsDBBQABgAIAAAAIQDmWdMc4AAAAAsB&#10;AAAPAAAAZHJzL2Rvd25yZXYueG1sTI/BTsMwEETvSPyDtUjcqE2stiiNU1VInJAqUnrh5sZunDZe&#10;J7Hbhr9nOcFtd2c0O69YT75jVzvGNqCC55kAZrEOpsVGwf7z7ekFWEwaje4CWgXfNsK6vL8rdG7C&#10;DSt73aWGUQjGXCtwKfU557F21us4C71F0o5h9DrROjbcjPpG4b7jmRAL7nWL9MHp3r46W593F69A&#10;zoeP86YZTrWrTnv+PmzFV7VV6vFh2qyAJTulPzP81qfqUFKnQ7igiaxTkC3nxJJIkEsayCGFJJgD&#10;XRYyA14W/D9D+QMAAP//AwBQSwECLQAUAAYACAAAACEAtoM4kv4AAADhAQAAEwAAAAAAAAAAAAAA&#10;AAAAAAAAW0NvbnRlbnRfVHlwZXNdLnhtbFBLAQItABQABgAIAAAAIQA4/SH/1gAAAJQBAAALAAAA&#10;AAAAAAAAAAAAAC8BAABfcmVscy8ucmVsc1BLAQItABQABgAIAAAAIQAsfTGEAgIAAOgDAAAOAAAA&#10;AAAAAAAAAAAAAC4CAABkcnMvZTJvRG9jLnhtbFBLAQItABQABgAIAAAAIQDmWdMc4AAAAAsBAAAP&#10;AAAAAAAAAAAAAAAAAFwEAABkcnMvZG93bnJldi54bWxQSwUGAAAAAAQABADzAAAAaQUAAAAA&#10;" filled="f" stroked="f">
                <v:textbox inset="0,0,0,0">
                  <w:txbxContent>
                    <w:p w:rsidR="007711A8" w:rsidRPr="00B45C98" w:rsidRDefault="007711A8" w:rsidP="00B45C98">
                      <w:pPr>
                        <w:jc w:val="center"/>
                        <w:rPr>
                          <w:b/>
                          <w:sz w:val="14"/>
                        </w:rPr>
                      </w:pP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B45C98" w:rsidRPr="00B45C98">
        <w:rPr>
          <w:rFonts w:ascii="Times New Roman" w:hAnsi="Times New Roman" w:cs="Times New Roman"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7D95E" wp14:editId="3A1AC849">
                <wp:simplePos x="0" y="0"/>
                <wp:positionH relativeFrom="column">
                  <wp:posOffset>1963420</wp:posOffset>
                </wp:positionH>
                <wp:positionV relativeFrom="paragraph">
                  <wp:posOffset>927653</wp:posOffset>
                </wp:positionV>
                <wp:extent cx="182880" cy="166978"/>
                <wp:effectExtent l="0" t="0" r="0" b="508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6697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0D0D2" w14:textId="77777777" w:rsidR="007711A8" w:rsidRPr="00B45C98" w:rsidRDefault="007711A8" w:rsidP="00B45C98">
                            <w:pPr>
                              <w:jc w:val="center"/>
                              <w:rPr>
                                <w:b/>
                                <w:sz w:val="14"/>
                              </w:rPr>
                            </w:pPr>
                            <w:r w:rsidRPr="00B45C98">
                              <w:rPr>
                                <w:rFonts w:hint="eastAsia"/>
                                <w:b/>
                                <w:sz w:val="14"/>
                                <w:lang w:eastAsia="zh-HK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non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65040" id="_x0000_s1031" type="#_x0000_t202" style="position:absolute;left:0;text-align:left;margin-left:154.6pt;margin-top:73.05pt;width:14.4pt;height:13.1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AWjAwIAAOoDAAAOAAAAZHJzL2Uyb0RvYy54bWysU8Fu2zAMvQ/YPwi6L3YyJHWNKEXXrsOA&#10;rhvQ7gNkWY6FSaIgqbGzrx8lx1mw3Yb5IFAm+cj3SG1vRqPJQfqgwDK6XJSUSCugVXbP6PeXh3cV&#10;JSFy23INVjJ6lIHe7N6+2Q6ulivoQbfSEwSxoR4co32Mri6KIHppeFiAkxadHXjDI179vmg9HxDd&#10;6GJVlptiAN86D0KGgH/vJyfdZfyukyJ+7bogI9GMYm8xnz6fTTqL3ZbXe89dr8SpDf4PXRiuLBY9&#10;Q93zyMmrV39BGSU8BOjiQoApoOuUkJkDslmWf7B57rmTmQuKE9xZpvD/YMXT4ZsnqmX0fXlFieUG&#10;h/Qix0g+wEhWSZ/BhRrDnh0GxhF/45wz1+AeQfwIxMJdz+1e3noPQy95i/0tU2ZxkTrhhATSDF+g&#10;xTL8NUIGGjtvkngoB0F0nNPxPJvUikglq1VVoUega7nZXF9VuQKv52TnQ/wkwZBkMOpx9BmcHx5D&#10;TM3weg5JtSw8KK3z+LUlA6PX69U6J1x4jIq4nVoZRqsyfdO+JI4fbZuTI1d6srGAtifSiefEOI7N&#10;mPVdz1o20B5RBQ/TMuLjQaMH/5OSAReRUYsvhRL92aKOaWdnw89GMxvcCkxkVERPyXS5i3m7J4q3&#10;qHCnMvs0iqnyqUVcqCzKafnTxl7ec9TvJ7r7BQAA//8DAFBLAwQUAAYACAAAACEArrW/ReEAAAAL&#10;AQAADwAAAGRycy9kb3ducmV2LnhtbEyPwW7CMBBE75X6D9ZW6q3YJJRCGgehSj1VQg3l0puJlzgQ&#10;20lsIP37bk/0uDNPszP5arQtu+AQGu8kTCcCGLrK68bVEnZf708LYCEqp1XrHUr4wQCr4v4uV5n2&#10;V1fiZRtrRiEuZEqCibHLOA+VQavCxHfoyDv4wapI51BzPagrhduWJ0LMuVWNow9GdfhmsDptz1ZC&#10;+tx/ntZ1f6xMedzxj34jvsuNlI8P4/oVWMQx3mD4q0/VoaBOe392OrCWMsQyIZSM2XwKjIg0XdC6&#10;PSkvyQx4kfP/G4pfAAAA//8DAFBLAQItABQABgAIAAAAIQC2gziS/gAAAOEBAAATAAAAAAAAAAAA&#10;AAAAAAAAAABbQ29udGVudF9UeXBlc10ueG1sUEsBAi0AFAAGAAgAAAAhADj9If/WAAAAlAEAAAsA&#10;AAAAAAAAAAAAAAAALwEAAF9yZWxzLy5yZWxzUEsBAi0AFAAGAAgAAAAhABrEBaMDAgAA6gMAAA4A&#10;AAAAAAAAAAAAAAAALgIAAGRycy9lMm9Eb2MueG1sUEsBAi0AFAAGAAgAAAAhAK61v0XhAAAACwEA&#10;AA8AAAAAAAAAAAAAAAAAXQQAAGRycy9kb3ducmV2LnhtbFBLBQYAAAAABAAEAPMAAABrBQAAAAA=&#10;" filled="f" stroked="f">
                <v:textbox inset="0,0,0,0">
                  <w:txbxContent>
                    <w:p w:rsidR="007711A8" w:rsidRPr="00B45C98" w:rsidRDefault="007711A8" w:rsidP="00B45C98">
                      <w:pPr>
                        <w:jc w:val="center"/>
                        <w:rPr>
                          <w:b/>
                          <w:sz w:val="14"/>
                        </w:rPr>
                      </w:pPr>
                      <w:r w:rsidRPr="00B45C98">
                        <w:rPr>
                          <w:rFonts w:hint="eastAsia"/>
                          <w:b/>
                          <w:sz w:val="14"/>
                          <w:lang w:eastAsia="zh-HK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B45C98">
        <w:rPr>
          <w:noProof/>
          <w:lang w:eastAsia="en-US"/>
        </w:rPr>
        <w:drawing>
          <wp:inline distT="0" distB="0" distL="0" distR="0" wp14:anchorId="308269E5" wp14:editId="162533B6">
            <wp:extent cx="2280104" cy="2650311"/>
            <wp:effectExtent l="0" t="0" r="635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B45C98">
        <w:rPr>
          <w:rFonts w:ascii="Times New Roman" w:hAnsi="Times New Roman" w:cs="Times New Roman" w:hint="eastAsia"/>
          <w:szCs w:val="24"/>
          <w:lang w:eastAsia="zh-HK"/>
        </w:rPr>
        <w:t xml:space="preserve">      </w:t>
      </w:r>
      <w:r w:rsidR="00B45C98">
        <w:rPr>
          <w:noProof/>
          <w:lang w:eastAsia="en-US"/>
        </w:rPr>
        <w:drawing>
          <wp:inline distT="0" distB="0" distL="0" distR="0" wp14:anchorId="2C3D8577" wp14:editId="4F35F07C">
            <wp:extent cx="2279145" cy="2642609"/>
            <wp:effectExtent l="0" t="0" r="6985" b="57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EBE6B3A-23FD-4BCC-A144-2C8D4BFAF1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6832A3" w14:textId="77777777" w:rsidR="00131A1E" w:rsidRDefault="00131A1E" w:rsidP="00C65D04">
      <w:pPr>
        <w:widowControl/>
        <w:jc w:val="both"/>
        <w:rPr>
          <w:rFonts w:ascii="Times New Roman" w:hAnsi="Times New Roman" w:cs="Times New Roman"/>
          <w:szCs w:val="24"/>
          <w:lang w:eastAsia="zh-HK"/>
        </w:rPr>
      </w:pPr>
    </w:p>
    <w:p w14:paraId="5E6B8762" w14:textId="77777777" w:rsidR="00A67C81" w:rsidRDefault="00A67C81" w:rsidP="00C65D04">
      <w:pPr>
        <w:widowControl/>
        <w:jc w:val="both"/>
        <w:rPr>
          <w:rFonts w:ascii="Times New Roman" w:hAnsi="Times New Roman" w:cs="Times New Roman"/>
          <w:b/>
          <w:lang w:eastAsia="zh-HK"/>
        </w:rPr>
      </w:pPr>
    </w:p>
    <w:p w14:paraId="5E359138" w14:textId="2B4D1C51" w:rsidR="00131A1E" w:rsidRPr="00005497" w:rsidRDefault="00131A1E" w:rsidP="00C65D04">
      <w:pPr>
        <w:widowControl/>
        <w:jc w:val="both"/>
        <w:rPr>
          <w:rFonts w:ascii="Times New Roman" w:hAnsi="Times New Roman" w:cs="Times New Roman"/>
          <w:sz w:val="22"/>
          <w:lang w:eastAsia="zh-HK"/>
        </w:rPr>
      </w:pPr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>Figure S</w:t>
      </w:r>
      <w:r w:rsidR="00F3296D">
        <w:rPr>
          <w:rFonts w:ascii="Times New Roman" w:hAnsi="Times New Roman" w:cs="Times New Roman"/>
          <w:b/>
          <w:sz w:val="22"/>
          <w:lang w:eastAsia="zh-HK"/>
        </w:rPr>
        <w:t>4</w:t>
      </w:r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 xml:space="preserve">. </w:t>
      </w:r>
      <w:r w:rsidR="005200F4">
        <w:rPr>
          <w:rFonts w:ascii="Times New Roman" w:hAnsi="Times New Roman" w:cs="Times New Roman" w:hint="eastAsia"/>
          <w:b/>
          <w:sz w:val="22"/>
          <w:lang w:eastAsia="zh-HK"/>
        </w:rPr>
        <w:t>Dose-dependent u</w:t>
      </w:r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 xml:space="preserve">pregulation of </w:t>
      </w:r>
      <w:r w:rsidRPr="00005497">
        <w:rPr>
          <w:rFonts w:ascii="Times New Roman" w:hAnsi="Times New Roman" w:cs="Times New Roman" w:hint="eastAsia"/>
          <w:b/>
          <w:i/>
          <w:sz w:val="22"/>
          <w:lang w:eastAsia="zh-HK"/>
        </w:rPr>
        <w:t>RUNX1</w:t>
      </w:r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 xml:space="preserve"> expression by the LSD1 inhibitor </w:t>
      </w:r>
      <w:r w:rsidRPr="00005497">
        <w:rPr>
          <w:rFonts w:ascii="Times New Roman" w:hAnsi="Times New Roman" w:cs="Times New Roman"/>
          <w:b/>
          <w:sz w:val="22"/>
          <w:lang w:eastAsia="zh-HK"/>
        </w:rPr>
        <w:t>tranylcypromine</w:t>
      </w:r>
      <w:r w:rsidRPr="00005497">
        <w:rPr>
          <w:rFonts w:ascii="Times New Roman" w:hAnsi="Times New Roman" w:cs="Times New Roman" w:hint="eastAsia"/>
          <w:b/>
          <w:sz w:val="22"/>
          <w:lang w:eastAsia="zh-HK"/>
        </w:rPr>
        <w:t xml:space="preserve"> (TCP). 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>K562 (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Left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>) and OCI-AML3 (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Right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 xml:space="preserve">) cells were treated with the indicated concentrations of TCP for 24 hours. 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RUNX1b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 xml:space="preserve"> and 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RUNX1c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 xml:space="preserve"> levels were determined by </w:t>
      </w:r>
      <w:r w:rsidRPr="00005497">
        <w:rPr>
          <w:rFonts w:ascii="Times New Roman" w:hAnsi="Times New Roman" w:cs="Times New Roman"/>
          <w:sz w:val="22"/>
          <w:lang w:eastAsia="zh-HK"/>
        </w:rPr>
        <w:t xml:space="preserve">quantitative RT-PCR and normalized to </w:t>
      </w:r>
      <w:r w:rsidRPr="00005497">
        <w:rPr>
          <w:rFonts w:ascii="Times New Roman" w:hAnsi="Times New Roman" w:cs="Times New Roman"/>
          <w:i/>
          <w:sz w:val="22"/>
          <w:lang w:eastAsia="zh-HK"/>
        </w:rPr>
        <w:t>GAPDH</w:t>
      </w:r>
      <w:r w:rsidRPr="00005497">
        <w:rPr>
          <w:rFonts w:ascii="Times New Roman" w:hAnsi="Times New Roman" w:cs="Times New Roman"/>
          <w:sz w:val="22"/>
          <w:lang w:eastAsia="zh-HK"/>
        </w:rPr>
        <w:t>. Results are expressed as mean±SE from two independent experiments each performed in triplicate.</w:t>
      </w:r>
      <w:r w:rsidR="00604085" w:rsidRPr="00005497">
        <w:rPr>
          <w:rFonts w:ascii="Times New Roman" w:hAnsi="Times New Roman" w:cs="Times New Roman" w:hint="eastAsia"/>
          <w:sz w:val="22"/>
          <w:lang w:eastAsia="zh-HK"/>
        </w:rPr>
        <w:t xml:space="preserve"> ** and *** indicate 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P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 xml:space="preserve">&lt;0.01 </w:t>
      </w:r>
      <w:r w:rsidR="00604085" w:rsidRPr="00005497">
        <w:rPr>
          <w:rFonts w:ascii="Times New Roman" w:hAnsi="Times New Roman" w:cs="Times New Roman" w:hint="eastAsia"/>
          <w:sz w:val="22"/>
          <w:lang w:eastAsia="zh-HK"/>
        </w:rPr>
        <w:t xml:space="preserve">and 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P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 xml:space="preserve">&lt;0.001 </w:t>
      </w:r>
      <w:r w:rsidRPr="00005497">
        <w:rPr>
          <w:rFonts w:ascii="Times New Roman" w:hAnsi="Times New Roman" w:cs="Times New Roman" w:hint="eastAsia"/>
          <w:i/>
          <w:sz w:val="22"/>
          <w:lang w:eastAsia="zh-HK"/>
        </w:rPr>
        <w:t>vs.</w:t>
      </w:r>
      <w:r w:rsidRPr="00005497">
        <w:rPr>
          <w:rFonts w:ascii="Times New Roman" w:hAnsi="Times New Roman" w:cs="Times New Roman" w:hint="eastAsia"/>
          <w:sz w:val="22"/>
          <w:lang w:eastAsia="zh-HK"/>
        </w:rPr>
        <w:t xml:space="preserve"> the </w:t>
      </w:r>
      <w:r w:rsidR="00604085" w:rsidRPr="00005497">
        <w:rPr>
          <w:rFonts w:ascii="Times New Roman" w:hAnsi="Times New Roman" w:cs="Times New Roman" w:hint="eastAsia"/>
          <w:sz w:val="22"/>
          <w:lang w:eastAsia="zh-HK"/>
        </w:rPr>
        <w:t xml:space="preserve">vehicle control, respectively. Data were analyzed </w:t>
      </w:r>
      <w:r w:rsidRPr="00005497">
        <w:rPr>
          <w:rFonts w:ascii="Times New Roman" w:hAnsi="Times New Roman" w:cs="Times New Roman"/>
          <w:sz w:val="22"/>
          <w:lang w:eastAsia="zh-HK"/>
        </w:rPr>
        <w:t xml:space="preserve">by one-way ANOVA followed by </w:t>
      </w:r>
      <w:r w:rsidR="00FC70B3" w:rsidRPr="00005497">
        <w:rPr>
          <w:rFonts w:ascii="Times New Roman" w:hAnsi="Times New Roman" w:cs="Times New Roman"/>
          <w:sz w:val="22"/>
          <w:lang w:eastAsia="zh-HK"/>
        </w:rPr>
        <w:t>Dunn’</w:t>
      </w:r>
      <w:r w:rsidR="00604085" w:rsidRPr="00005497">
        <w:rPr>
          <w:rFonts w:ascii="Times New Roman" w:hAnsi="Times New Roman" w:cs="Times New Roman"/>
          <w:sz w:val="22"/>
          <w:lang w:eastAsia="zh-HK"/>
        </w:rPr>
        <w:t>s test</w:t>
      </w:r>
      <w:r w:rsidRPr="00005497">
        <w:rPr>
          <w:rFonts w:ascii="Times New Roman" w:hAnsi="Times New Roman" w:cs="Times New Roman"/>
          <w:sz w:val="22"/>
          <w:lang w:eastAsia="zh-HK"/>
        </w:rPr>
        <w:t>.</w:t>
      </w:r>
    </w:p>
    <w:p w14:paraId="4810EA49" w14:textId="77777777" w:rsidR="008A1E44" w:rsidRDefault="008A1E44" w:rsidP="00C65D04">
      <w:pPr>
        <w:widowControl/>
        <w:jc w:val="both"/>
        <w:rPr>
          <w:rFonts w:ascii="Times New Roman" w:hAnsi="Times New Roman" w:cs="Times New Roman"/>
          <w:lang w:eastAsia="zh-HK"/>
        </w:rPr>
      </w:pPr>
      <w:bookmarkStart w:id="0" w:name="_GoBack"/>
      <w:bookmarkEnd w:id="0"/>
    </w:p>
    <w:p w14:paraId="4BF8BD4C" w14:textId="77777777" w:rsidR="008A1E44" w:rsidRDefault="008A1E44" w:rsidP="00C65D04">
      <w:pPr>
        <w:widowControl/>
        <w:jc w:val="both"/>
        <w:rPr>
          <w:rFonts w:ascii="Times New Roman" w:hAnsi="Times New Roman" w:cs="Times New Roman"/>
          <w:lang w:eastAsia="zh-HK"/>
        </w:rPr>
      </w:pPr>
    </w:p>
    <w:p w14:paraId="2082F117" w14:textId="77777777" w:rsidR="008A1E44" w:rsidRDefault="008A1E44" w:rsidP="00C65D04">
      <w:pPr>
        <w:widowControl/>
        <w:jc w:val="both"/>
        <w:rPr>
          <w:rFonts w:ascii="Times New Roman" w:hAnsi="Times New Roman" w:cs="Times New Roman"/>
          <w:lang w:eastAsia="zh-HK"/>
        </w:rPr>
      </w:pPr>
    </w:p>
    <w:p w14:paraId="5A67C915" w14:textId="77777777" w:rsidR="008A1E44" w:rsidRDefault="008A1E44">
      <w:pPr>
        <w:widowControl/>
        <w:rPr>
          <w:rFonts w:ascii="Times New Roman" w:hAnsi="Times New Roman" w:cs="Times New Roman"/>
          <w:lang w:eastAsia="zh-HK"/>
        </w:rPr>
      </w:pPr>
    </w:p>
    <w:sectPr w:rsidR="008A1E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CE122" w14:textId="77777777" w:rsidR="00501C14" w:rsidRDefault="00501C14" w:rsidP="002E75FB">
      <w:r>
        <w:separator/>
      </w:r>
    </w:p>
  </w:endnote>
  <w:endnote w:type="continuationSeparator" w:id="0">
    <w:p w14:paraId="71A73CE0" w14:textId="77777777" w:rsidR="00501C14" w:rsidRDefault="00501C14" w:rsidP="002E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79F1C" w14:textId="77777777" w:rsidR="00501C14" w:rsidRDefault="00501C14" w:rsidP="002E75FB">
      <w:r>
        <w:separator/>
      </w:r>
    </w:p>
  </w:footnote>
  <w:footnote w:type="continuationSeparator" w:id="0">
    <w:p w14:paraId="4B1E21C7" w14:textId="77777777" w:rsidR="00501C14" w:rsidRDefault="00501C14" w:rsidP="002E7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06199"/>
    <w:multiLevelType w:val="hybridMultilevel"/>
    <w:tmpl w:val="D0201844"/>
    <w:lvl w:ilvl="0" w:tplc="8932C9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12157CC"/>
    <w:multiLevelType w:val="hybridMultilevel"/>
    <w:tmpl w:val="FB0213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83076D"/>
    <w:multiLevelType w:val="hybridMultilevel"/>
    <w:tmpl w:val="A0E4ECE6"/>
    <w:lvl w:ilvl="0" w:tplc="427840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A1F17BB"/>
    <w:multiLevelType w:val="hybridMultilevel"/>
    <w:tmpl w:val="EB3C0A36"/>
    <w:lvl w:ilvl="0" w:tplc="5C220EE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36D09AF"/>
    <w:multiLevelType w:val="hybridMultilevel"/>
    <w:tmpl w:val="3C7845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48C"/>
    <w:rsid w:val="00004FDB"/>
    <w:rsid w:val="00005497"/>
    <w:rsid w:val="00007295"/>
    <w:rsid w:val="000247DE"/>
    <w:rsid w:val="00042C18"/>
    <w:rsid w:val="0004486B"/>
    <w:rsid w:val="000513D2"/>
    <w:rsid w:val="000549BB"/>
    <w:rsid w:val="00082D97"/>
    <w:rsid w:val="000840EB"/>
    <w:rsid w:val="00091A20"/>
    <w:rsid w:val="00092502"/>
    <w:rsid w:val="000A2BBB"/>
    <w:rsid w:val="000C428C"/>
    <w:rsid w:val="000E0111"/>
    <w:rsid w:val="000E2C8F"/>
    <w:rsid w:val="000E3EA8"/>
    <w:rsid w:val="000E6B53"/>
    <w:rsid w:val="001313EC"/>
    <w:rsid w:val="00131A1E"/>
    <w:rsid w:val="001476EA"/>
    <w:rsid w:val="0015584C"/>
    <w:rsid w:val="00174E25"/>
    <w:rsid w:val="00176397"/>
    <w:rsid w:val="001813C0"/>
    <w:rsid w:val="0019587C"/>
    <w:rsid w:val="001A049E"/>
    <w:rsid w:val="001A574A"/>
    <w:rsid w:val="001A6E91"/>
    <w:rsid w:val="001C5B8F"/>
    <w:rsid w:val="001D52A3"/>
    <w:rsid w:val="001D7DF8"/>
    <w:rsid w:val="001E7405"/>
    <w:rsid w:val="002006A0"/>
    <w:rsid w:val="00206B7C"/>
    <w:rsid w:val="00213E58"/>
    <w:rsid w:val="00223C02"/>
    <w:rsid w:val="0022641C"/>
    <w:rsid w:val="00234BFE"/>
    <w:rsid w:val="00241ECD"/>
    <w:rsid w:val="0024535D"/>
    <w:rsid w:val="00255729"/>
    <w:rsid w:val="00261968"/>
    <w:rsid w:val="00273740"/>
    <w:rsid w:val="00273A2A"/>
    <w:rsid w:val="002847F0"/>
    <w:rsid w:val="0029655E"/>
    <w:rsid w:val="002B6856"/>
    <w:rsid w:val="002C2692"/>
    <w:rsid w:val="002D73D0"/>
    <w:rsid w:val="002E36CC"/>
    <w:rsid w:val="002E75FB"/>
    <w:rsid w:val="002F159C"/>
    <w:rsid w:val="002F2F76"/>
    <w:rsid w:val="002F3E1F"/>
    <w:rsid w:val="00310AAE"/>
    <w:rsid w:val="00326F24"/>
    <w:rsid w:val="00327ADB"/>
    <w:rsid w:val="00345147"/>
    <w:rsid w:val="0034568F"/>
    <w:rsid w:val="0035125D"/>
    <w:rsid w:val="00356DA2"/>
    <w:rsid w:val="00367CCC"/>
    <w:rsid w:val="00381A54"/>
    <w:rsid w:val="0039613B"/>
    <w:rsid w:val="003A2C9C"/>
    <w:rsid w:val="003A748A"/>
    <w:rsid w:val="003B2767"/>
    <w:rsid w:val="003B3E00"/>
    <w:rsid w:val="003B56FA"/>
    <w:rsid w:val="003B6732"/>
    <w:rsid w:val="003C6716"/>
    <w:rsid w:val="003D6CCA"/>
    <w:rsid w:val="003D704C"/>
    <w:rsid w:val="003E5F9E"/>
    <w:rsid w:val="00401F45"/>
    <w:rsid w:val="00430992"/>
    <w:rsid w:val="00440A66"/>
    <w:rsid w:val="00441D23"/>
    <w:rsid w:val="004443F1"/>
    <w:rsid w:val="004448D4"/>
    <w:rsid w:val="00471C5B"/>
    <w:rsid w:val="00475625"/>
    <w:rsid w:val="00480D37"/>
    <w:rsid w:val="00491795"/>
    <w:rsid w:val="004A5589"/>
    <w:rsid w:val="004B0C8C"/>
    <w:rsid w:val="004B74DA"/>
    <w:rsid w:val="004B79ED"/>
    <w:rsid w:val="004B7AB2"/>
    <w:rsid w:val="004E7D64"/>
    <w:rsid w:val="004F4DBC"/>
    <w:rsid w:val="005006E8"/>
    <w:rsid w:val="005010B0"/>
    <w:rsid w:val="00501C14"/>
    <w:rsid w:val="00513C9D"/>
    <w:rsid w:val="005200F4"/>
    <w:rsid w:val="005208C9"/>
    <w:rsid w:val="0054216B"/>
    <w:rsid w:val="0054668C"/>
    <w:rsid w:val="00550C5E"/>
    <w:rsid w:val="00575E49"/>
    <w:rsid w:val="005A515A"/>
    <w:rsid w:val="005C2F08"/>
    <w:rsid w:val="005D1990"/>
    <w:rsid w:val="005D414D"/>
    <w:rsid w:val="005E1CF7"/>
    <w:rsid w:val="00601BAC"/>
    <w:rsid w:val="00604085"/>
    <w:rsid w:val="0064486E"/>
    <w:rsid w:val="00645085"/>
    <w:rsid w:val="0065084A"/>
    <w:rsid w:val="00665AEB"/>
    <w:rsid w:val="00683216"/>
    <w:rsid w:val="0068529F"/>
    <w:rsid w:val="006936C2"/>
    <w:rsid w:val="006A2FCE"/>
    <w:rsid w:val="006A5C27"/>
    <w:rsid w:val="006A7D61"/>
    <w:rsid w:val="006C7AD3"/>
    <w:rsid w:val="006E098C"/>
    <w:rsid w:val="006F7262"/>
    <w:rsid w:val="00700BA0"/>
    <w:rsid w:val="007020F2"/>
    <w:rsid w:val="00703FCE"/>
    <w:rsid w:val="00706575"/>
    <w:rsid w:val="0071442F"/>
    <w:rsid w:val="00722F80"/>
    <w:rsid w:val="007363B4"/>
    <w:rsid w:val="00737759"/>
    <w:rsid w:val="00742C6F"/>
    <w:rsid w:val="0074363C"/>
    <w:rsid w:val="00746D93"/>
    <w:rsid w:val="00754458"/>
    <w:rsid w:val="007602E1"/>
    <w:rsid w:val="007711A8"/>
    <w:rsid w:val="00773E5C"/>
    <w:rsid w:val="007766EE"/>
    <w:rsid w:val="007901E3"/>
    <w:rsid w:val="007A2AD3"/>
    <w:rsid w:val="007A4466"/>
    <w:rsid w:val="007B70F7"/>
    <w:rsid w:val="007C2190"/>
    <w:rsid w:val="007C2C4C"/>
    <w:rsid w:val="007D1841"/>
    <w:rsid w:val="007E03E8"/>
    <w:rsid w:val="007E7BAE"/>
    <w:rsid w:val="008030FC"/>
    <w:rsid w:val="008071F3"/>
    <w:rsid w:val="0081361E"/>
    <w:rsid w:val="008200A3"/>
    <w:rsid w:val="00822AEF"/>
    <w:rsid w:val="008240CF"/>
    <w:rsid w:val="00830EA8"/>
    <w:rsid w:val="008313BD"/>
    <w:rsid w:val="00836006"/>
    <w:rsid w:val="00842EB0"/>
    <w:rsid w:val="00843C4E"/>
    <w:rsid w:val="00844B18"/>
    <w:rsid w:val="0085316D"/>
    <w:rsid w:val="00853267"/>
    <w:rsid w:val="0086248C"/>
    <w:rsid w:val="00875AB3"/>
    <w:rsid w:val="00891858"/>
    <w:rsid w:val="008A1E44"/>
    <w:rsid w:val="008E6CDD"/>
    <w:rsid w:val="008E71E4"/>
    <w:rsid w:val="008F34B8"/>
    <w:rsid w:val="00900AA6"/>
    <w:rsid w:val="00915994"/>
    <w:rsid w:val="00915C77"/>
    <w:rsid w:val="00916260"/>
    <w:rsid w:val="009222BC"/>
    <w:rsid w:val="009377A3"/>
    <w:rsid w:val="00941820"/>
    <w:rsid w:val="00976D62"/>
    <w:rsid w:val="009B6AB1"/>
    <w:rsid w:val="009C18DC"/>
    <w:rsid w:val="009D1DE7"/>
    <w:rsid w:val="009D3F30"/>
    <w:rsid w:val="009D5606"/>
    <w:rsid w:val="009E2228"/>
    <w:rsid w:val="009F7C4F"/>
    <w:rsid w:val="00A05386"/>
    <w:rsid w:val="00A119AD"/>
    <w:rsid w:val="00A20111"/>
    <w:rsid w:val="00A23E01"/>
    <w:rsid w:val="00A411E3"/>
    <w:rsid w:val="00A56BA7"/>
    <w:rsid w:val="00A60326"/>
    <w:rsid w:val="00A67C81"/>
    <w:rsid w:val="00A7570E"/>
    <w:rsid w:val="00AA21E8"/>
    <w:rsid w:val="00AB34CD"/>
    <w:rsid w:val="00AC7A68"/>
    <w:rsid w:val="00AE3662"/>
    <w:rsid w:val="00AF56EA"/>
    <w:rsid w:val="00B167C1"/>
    <w:rsid w:val="00B3412D"/>
    <w:rsid w:val="00B45C98"/>
    <w:rsid w:val="00B57E03"/>
    <w:rsid w:val="00B60FA1"/>
    <w:rsid w:val="00B71224"/>
    <w:rsid w:val="00B75833"/>
    <w:rsid w:val="00B847E1"/>
    <w:rsid w:val="00B847E8"/>
    <w:rsid w:val="00B85490"/>
    <w:rsid w:val="00BC0BA6"/>
    <w:rsid w:val="00BD0C93"/>
    <w:rsid w:val="00BF3879"/>
    <w:rsid w:val="00C02114"/>
    <w:rsid w:val="00C2300F"/>
    <w:rsid w:val="00C27D3B"/>
    <w:rsid w:val="00C339DB"/>
    <w:rsid w:val="00C50BF4"/>
    <w:rsid w:val="00C63D41"/>
    <w:rsid w:val="00C65D04"/>
    <w:rsid w:val="00C65E38"/>
    <w:rsid w:val="00C83552"/>
    <w:rsid w:val="00CA20D2"/>
    <w:rsid w:val="00CA2527"/>
    <w:rsid w:val="00CB6C11"/>
    <w:rsid w:val="00CC654C"/>
    <w:rsid w:val="00CD740C"/>
    <w:rsid w:val="00CE0A28"/>
    <w:rsid w:val="00CE4D35"/>
    <w:rsid w:val="00CF69A5"/>
    <w:rsid w:val="00D02C33"/>
    <w:rsid w:val="00D05E99"/>
    <w:rsid w:val="00D247F5"/>
    <w:rsid w:val="00D271BA"/>
    <w:rsid w:val="00D42502"/>
    <w:rsid w:val="00D738E4"/>
    <w:rsid w:val="00D85C11"/>
    <w:rsid w:val="00DB3408"/>
    <w:rsid w:val="00DB7617"/>
    <w:rsid w:val="00DD5A55"/>
    <w:rsid w:val="00DD5A75"/>
    <w:rsid w:val="00DD5BFA"/>
    <w:rsid w:val="00E0296C"/>
    <w:rsid w:val="00E257F7"/>
    <w:rsid w:val="00E31619"/>
    <w:rsid w:val="00E4698B"/>
    <w:rsid w:val="00E46BEC"/>
    <w:rsid w:val="00E61E66"/>
    <w:rsid w:val="00EA0686"/>
    <w:rsid w:val="00EB4729"/>
    <w:rsid w:val="00EE1145"/>
    <w:rsid w:val="00EE4B63"/>
    <w:rsid w:val="00EF412A"/>
    <w:rsid w:val="00F028A2"/>
    <w:rsid w:val="00F3296D"/>
    <w:rsid w:val="00F32AC1"/>
    <w:rsid w:val="00F44B6D"/>
    <w:rsid w:val="00F453E6"/>
    <w:rsid w:val="00F539EC"/>
    <w:rsid w:val="00FA1956"/>
    <w:rsid w:val="00FA2739"/>
    <w:rsid w:val="00FA6CD1"/>
    <w:rsid w:val="00FB2CB3"/>
    <w:rsid w:val="00FC70B3"/>
    <w:rsid w:val="00FE298A"/>
    <w:rsid w:val="00FE5012"/>
    <w:rsid w:val="00F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DEA73F"/>
  <w15:docId w15:val="{202C3792-4455-467D-975B-106DFE32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4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5AB3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4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C7A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A68"/>
    <w:rPr>
      <w:i/>
      <w:iCs/>
    </w:rPr>
  </w:style>
  <w:style w:type="paragraph" w:customStyle="1" w:styleId="Title1">
    <w:name w:val="Title1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sc">
    <w:name w:val="desc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3B6732"/>
  </w:style>
  <w:style w:type="table" w:styleId="TableGrid">
    <w:name w:val="Table Grid"/>
    <w:basedOn w:val="TableNormal"/>
    <w:uiPriority w:val="59"/>
    <w:rsid w:val="00DB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AB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75AB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5A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0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04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5C98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Title2">
    <w:name w:val="Title2"/>
    <w:basedOn w:val="Normal"/>
    <w:rsid w:val="00CB6C1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2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3">
    <w:name w:val="Title3"/>
    <w:basedOn w:val="Normal"/>
    <w:rsid w:val="00513C9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5FB"/>
  </w:style>
  <w:style w:type="paragraph" w:styleId="Footer">
    <w:name w:val="footer"/>
    <w:basedOn w:val="Normal"/>
    <w:link w:val="Foot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5FB"/>
  </w:style>
  <w:style w:type="paragraph" w:customStyle="1" w:styleId="para">
    <w:name w:val="para"/>
    <w:basedOn w:val="Normal"/>
    <w:rsid w:val="007C21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0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Kelvin%20documents\t(5;21)%20information\K562-OCIAML3-TCP%20treatment%20on%20RUNX1b_c%20expression%20std%20curve-081120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H:\Kelvin%20documents\t(5;21)%20information\K562-OCIAML3-TCP%20treatment%20on%20RUNX1b_c%20expression%20std%20curve-0811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464302110589576"/>
          <c:y val="4.9538786387215664E-2"/>
          <c:w val="0.72740168220701773"/>
          <c:h val="0.78463698285463035"/>
        </c:manualLayout>
      </c:layout>
      <c:barChart>
        <c:barDir val="col"/>
        <c:grouping val="clustered"/>
        <c:varyColors val="0"/>
        <c:ser>
          <c:idx val="0"/>
          <c:order val="0"/>
          <c:tx>
            <c:v>RUNX1b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ummary!$E$67:$E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.2260910691947146E-2</c:v>
                  </c:pt>
                  <c:pt idx="2">
                    <c:v>3.9046484254264796E-2</c:v>
                  </c:pt>
                  <c:pt idx="3">
                    <c:v>2.8248423562061625E-2</c:v>
                  </c:pt>
                  <c:pt idx="4">
                    <c:v>0.13699616898913777</c:v>
                  </c:pt>
                </c:numCache>
              </c:numRef>
            </c:plus>
            <c:minus>
              <c:numRef>
                <c:f>summary!$E$67:$E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.2260910691947146E-2</c:v>
                  </c:pt>
                  <c:pt idx="2">
                    <c:v>3.9046484254264796E-2</c:v>
                  </c:pt>
                  <c:pt idx="3">
                    <c:v>2.8248423562061625E-2</c:v>
                  </c:pt>
                  <c:pt idx="4">
                    <c:v>0.13699616898913777</c:v>
                  </c:pt>
                </c:numCache>
              </c:numRef>
            </c:minus>
          </c:errBars>
          <c:cat>
            <c:numRef>
              <c:f>summary!$B$67:$B$71</c:f>
              <c:numCache>
                <c:formatCode>General</c:formatCode>
                <c:ptCount val="5"/>
                <c:pt idx="0">
                  <c:v>0</c:v>
                </c:pt>
                <c:pt idx="1">
                  <c:v>0.04</c:v>
                </c:pt>
                <c:pt idx="2">
                  <c:v>0.2</c:v>
                </c:pt>
                <c:pt idx="3">
                  <c:v>1</c:v>
                </c:pt>
                <c:pt idx="4">
                  <c:v>2.5</c:v>
                </c:pt>
              </c:numCache>
            </c:numRef>
          </c:cat>
          <c:val>
            <c:numRef>
              <c:f>summary!$C$67:$C$71</c:f>
              <c:numCache>
                <c:formatCode>0.000_);[Red]\(0.000\)</c:formatCode>
                <c:ptCount val="5"/>
                <c:pt idx="0">
                  <c:v>1</c:v>
                </c:pt>
                <c:pt idx="1">
                  <c:v>0.95221831875796259</c:v>
                </c:pt>
                <c:pt idx="2">
                  <c:v>1.0125107194652594</c:v>
                </c:pt>
                <c:pt idx="3">
                  <c:v>1.3980233045416854</c:v>
                </c:pt>
                <c:pt idx="4">
                  <c:v>1.84636225886929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D1-4019-8DD3-D43D52D8813D}"/>
            </c:ext>
          </c:extLst>
        </c:ser>
        <c:ser>
          <c:idx val="1"/>
          <c:order val="1"/>
          <c:tx>
            <c:v>RUNX1c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ummary!$F$67:$F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00205205082555</c:v>
                  </c:pt>
                  <c:pt idx="2">
                    <c:v>5.466029685557721E-2</c:v>
                  </c:pt>
                  <c:pt idx="3">
                    <c:v>0.16101708455159136</c:v>
                  </c:pt>
                  <c:pt idx="4">
                    <c:v>0.21106429609493602</c:v>
                  </c:pt>
                </c:numCache>
              </c:numRef>
            </c:plus>
            <c:minus>
              <c:numRef>
                <c:f>summary!$F$67:$F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00205205082555</c:v>
                  </c:pt>
                  <c:pt idx="2">
                    <c:v>5.466029685557721E-2</c:v>
                  </c:pt>
                  <c:pt idx="3">
                    <c:v>0.16101708455159136</c:v>
                  </c:pt>
                  <c:pt idx="4">
                    <c:v>0.21106429609493602</c:v>
                  </c:pt>
                </c:numCache>
              </c:numRef>
            </c:minus>
          </c:errBars>
          <c:cat>
            <c:numRef>
              <c:f>summary!$B$67:$B$71</c:f>
              <c:numCache>
                <c:formatCode>General</c:formatCode>
                <c:ptCount val="5"/>
                <c:pt idx="0">
                  <c:v>0</c:v>
                </c:pt>
                <c:pt idx="1">
                  <c:v>0.04</c:v>
                </c:pt>
                <c:pt idx="2">
                  <c:v>0.2</c:v>
                </c:pt>
                <c:pt idx="3">
                  <c:v>1</c:v>
                </c:pt>
                <c:pt idx="4">
                  <c:v>2.5</c:v>
                </c:pt>
              </c:numCache>
            </c:numRef>
          </c:cat>
          <c:val>
            <c:numRef>
              <c:f>summary!$D$67:$D$71</c:f>
              <c:numCache>
                <c:formatCode>0.000_);[Red]\(0.000\)</c:formatCode>
                <c:ptCount val="5"/>
                <c:pt idx="0">
                  <c:v>1</c:v>
                </c:pt>
                <c:pt idx="1">
                  <c:v>1.0112602867683638</c:v>
                </c:pt>
                <c:pt idx="2">
                  <c:v>1.3390333113454513</c:v>
                </c:pt>
                <c:pt idx="3">
                  <c:v>1.919612038656046</c:v>
                </c:pt>
                <c:pt idx="4">
                  <c:v>2.77325835928307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D1-4019-8DD3-D43D52D881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93767936"/>
        <c:axId val="93783552"/>
      </c:barChart>
      <c:catAx>
        <c:axId val="93767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CP (mM)</a:t>
                </a:r>
              </a:p>
            </c:rich>
          </c:tx>
          <c:layout>
            <c:manualLayout>
              <c:xMode val="edge"/>
              <c:yMode val="edge"/>
              <c:x val="0.49795900378799701"/>
              <c:y val="0.927119398826125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3783552"/>
        <c:crosses val="autoZero"/>
        <c:auto val="1"/>
        <c:lblAlgn val="ctr"/>
        <c:lblOffset val="100"/>
        <c:noMultiLvlLbl val="0"/>
      </c:catAx>
      <c:valAx>
        <c:axId val="93783552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old change</a:t>
                </a:r>
              </a:p>
            </c:rich>
          </c:tx>
          <c:layout>
            <c:manualLayout>
              <c:xMode val="edge"/>
              <c:yMode val="edge"/>
              <c:x val="1.3607280137132173E-2"/>
              <c:y val="0.29344901673345292"/>
            </c:manualLayout>
          </c:layout>
          <c:overlay val="0"/>
        </c:title>
        <c:numFmt formatCode="#,##0.0_);[Red]\(#,##0.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376793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24918172812328013"/>
          <c:y val="4.9348917629579651E-2"/>
          <c:w val="0.72996719089354745"/>
          <c:h val="9.1955833305507773E-2"/>
        </c:manualLayout>
      </c:layout>
      <c:overlay val="0"/>
      <c:txPr>
        <a:bodyPr/>
        <a:lstStyle/>
        <a:p>
          <a:pPr>
            <a:defRPr i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+mn-lt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464302110589576"/>
          <c:y val="4.9538786387215664E-2"/>
          <c:w val="0.72740168220701773"/>
          <c:h val="0.78463698285463035"/>
        </c:manualLayout>
      </c:layout>
      <c:barChart>
        <c:barDir val="col"/>
        <c:grouping val="clustered"/>
        <c:varyColors val="0"/>
        <c:ser>
          <c:idx val="0"/>
          <c:order val="0"/>
          <c:tx>
            <c:v>RUNX1b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ummary!$E$72:$E$7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2.8898281013981141E-2</c:v>
                  </c:pt>
                  <c:pt idx="2">
                    <c:v>9.5071626205843085E-2</c:v>
                  </c:pt>
                  <c:pt idx="3">
                    <c:v>0.10782521663916493</c:v>
                  </c:pt>
                  <c:pt idx="4">
                    <c:v>4.1888021416079446E-2</c:v>
                  </c:pt>
                </c:numCache>
              </c:numRef>
            </c:plus>
            <c:minus>
              <c:numRef>
                <c:f>summary!$E$67:$E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.2260910691947146E-2</c:v>
                  </c:pt>
                  <c:pt idx="2">
                    <c:v>3.9046484254264796E-2</c:v>
                  </c:pt>
                  <c:pt idx="3">
                    <c:v>2.8248423562061625E-2</c:v>
                  </c:pt>
                  <c:pt idx="4">
                    <c:v>0.13699616898913777</c:v>
                  </c:pt>
                </c:numCache>
              </c:numRef>
            </c:minus>
          </c:errBars>
          <c:cat>
            <c:numRef>
              <c:f>summary!$B$72:$B$76</c:f>
              <c:numCache>
                <c:formatCode>General</c:formatCode>
                <c:ptCount val="5"/>
                <c:pt idx="0">
                  <c:v>0</c:v>
                </c:pt>
                <c:pt idx="1">
                  <c:v>0.04</c:v>
                </c:pt>
                <c:pt idx="2">
                  <c:v>0.2</c:v>
                </c:pt>
                <c:pt idx="3">
                  <c:v>1</c:v>
                </c:pt>
                <c:pt idx="4">
                  <c:v>2.5</c:v>
                </c:pt>
              </c:numCache>
            </c:numRef>
          </c:cat>
          <c:val>
            <c:numRef>
              <c:f>summary!$C$72:$C$76</c:f>
              <c:numCache>
                <c:formatCode>0.000_);[Red]\(0.000\)</c:formatCode>
                <c:ptCount val="5"/>
                <c:pt idx="0">
                  <c:v>1</c:v>
                </c:pt>
                <c:pt idx="1">
                  <c:v>1.142089822499722</c:v>
                </c:pt>
                <c:pt idx="2">
                  <c:v>1.25570516102709</c:v>
                </c:pt>
                <c:pt idx="3">
                  <c:v>1.4306298577600558</c:v>
                </c:pt>
                <c:pt idx="4">
                  <c:v>1.9025767490113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04-4479-AB88-3C5E07192925}"/>
            </c:ext>
          </c:extLst>
        </c:ser>
        <c:ser>
          <c:idx val="1"/>
          <c:order val="1"/>
          <c:tx>
            <c:v>RUNX1c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ummary!$F$72:$F$7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1479601266385357</c:v>
                  </c:pt>
                  <c:pt idx="2">
                    <c:v>6.5087670506400366E-2</c:v>
                  </c:pt>
                  <c:pt idx="3">
                    <c:v>0.25231884590632142</c:v>
                  </c:pt>
                  <c:pt idx="4">
                    <c:v>0.30849168435947694</c:v>
                  </c:pt>
                </c:numCache>
              </c:numRef>
            </c:plus>
            <c:minus>
              <c:numRef>
                <c:f>summary!$F$67:$F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00205205082555</c:v>
                  </c:pt>
                  <c:pt idx="2">
                    <c:v>5.466029685557721E-2</c:v>
                  </c:pt>
                  <c:pt idx="3">
                    <c:v>0.16101708455159136</c:v>
                  </c:pt>
                  <c:pt idx="4">
                    <c:v>0.21106429609493602</c:v>
                  </c:pt>
                </c:numCache>
              </c:numRef>
            </c:minus>
          </c:errBars>
          <c:cat>
            <c:numRef>
              <c:f>summary!$B$72:$B$76</c:f>
              <c:numCache>
                <c:formatCode>General</c:formatCode>
                <c:ptCount val="5"/>
                <c:pt idx="0">
                  <c:v>0</c:v>
                </c:pt>
                <c:pt idx="1">
                  <c:v>0.04</c:v>
                </c:pt>
                <c:pt idx="2">
                  <c:v>0.2</c:v>
                </c:pt>
                <c:pt idx="3">
                  <c:v>1</c:v>
                </c:pt>
                <c:pt idx="4">
                  <c:v>2.5</c:v>
                </c:pt>
              </c:numCache>
            </c:numRef>
          </c:cat>
          <c:val>
            <c:numRef>
              <c:f>summary!$D$72:$D$76</c:f>
              <c:numCache>
                <c:formatCode>0.000_);[Red]\(0.000\)</c:formatCode>
                <c:ptCount val="5"/>
                <c:pt idx="0">
                  <c:v>1</c:v>
                </c:pt>
                <c:pt idx="1">
                  <c:v>0.86908763086285012</c:v>
                </c:pt>
                <c:pt idx="2">
                  <c:v>0.89003118323305142</c:v>
                </c:pt>
                <c:pt idx="3">
                  <c:v>1.7332931692869928</c:v>
                </c:pt>
                <c:pt idx="4">
                  <c:v>2.9748250953974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04-4479-AB88-3C5E071929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15220480"/>
        <c:axId val="115222400"/>
      </c:barChart>
      <c:catAx>
        <c:axId val="115220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CP (mM)</a:t>
                </a:r>
              </a:p>
            </c:rich>
          </c:tx>
          <c:layout>
            <c:manualLayout>
              <c:xMode val="edge"/>
              <c:yMode val="edge"/>
              <c:x val="0.49795900378799701"/>
              <c:y val="0.927119398826125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15222400"/>
        <c:crosses val="autoZero"/>
        <c:auto val="1"/>
        <c:lblAlgn val="ctr"/>
        <c:lblOffset val="100"/>
        <c:noMultiLvlLbl val="0"/>
      </c:catAx>
      <c:valAx>
        <c:axId val="115222400"/>
        <c:scaling>
          <c:orientation val="minMax"/>
          <c:max val="4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old change</a:t>
                </a:r>
              </a:p>
            </c:rich>
          </c:tx>
          <c:layout>
            <c:manualLayout>
              <c:xMode val="edge"/>
              <c:yMode val="edge"/>
              <c:x val="1.3607280137132173E-2"/>
              <c:y val="0.29344901673345292"/>
            </c:manualLayout>
          </c:layout>
          <c:overlay val="0"/>
        </c:title>
        <c:numFmt formatCode="#,##0.0_);[Red]\(#,##0.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1522048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25016159228724855"/>
          <c:y val="4.9320691036528065E-2"/>
          <c:w val="0.7244768398154724"/>
          <c:h val="8.299053398932385E-2"/>
        </c:manualLayout>
      </c:layout>
      <c:overlay val="0"/>
      <c:txPr>
        <a:bodyPr/>
        <a:lstStyle/>
        <a:p>
          <a:pPr>
            <a:defRPr i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>
          <a:latin typeface="+mn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CEA63-6D7F-453D-BEFB-E92365FB3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</dc:creator>
  <cp:lastModifiedBy>Kelvin Cheng (ACP)</cp:lastModifiedBy>
  <cp:revision>5</cp:revision>
  <cp:lastPrinted>2018-06-11T03:16:00Z</cp:lastPrinted>
  <dcterms:created xsi:type="dcterms:W3CDTF">2018-06-14T02:17:00Z</dcterms:created>
  <dcterms:modified xsi:type="dcterms:W3CDTF">2018-08-11T13:50:00Z</dcterms:modified>
</cp:coreProperties>
</file>